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3D584" w14:textId="6BCCB91E" w:rsidR="00EA6558" w:rsidRPr="001A4549" w:rsidRDefault="00EA6558" w:rsidP="00EA655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 w:eastAsia="es-ES"/>
        </w:rPr>
        <w:t xml:space="preserve">S2 </w:t>
      </w:r>
      <w:r w:rsidRPr="001A4549">
        <w:rPr>
          <w:rFonts w:ascii="Arial" w:hAnsi="Arial" w:cs="Arial"/>
          <w:b/>
          <w:bCs/>
          <w:noProof/>
          <w:sz w:val="24"/>
          <w:szCs w:val="24"/>
          <w:lang w:val="en-US" w:eastAsia="es-ES"/>
        </w:rPr>
        <w:t>Appendix</w:t>
      </w: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>. Variance inflation factors (VIFs) for the explanatory variables included in the GLMM explaining the differences in the dark ventral patch expression.</w:t>
      </w:r>
    </w:p>
    <w:p w14:paraId="0DE32629" w14:textId="77777777" w:rsidR="00EA6558" w:rsidRPr="001A4549" w:rsidRDefault="00EA6558" w:rsidP="00EA65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>Mate competition = 1.056</w:t>
      </w:r>
    </w:p>
    <w:p w14:paraId="5E3BBA60" w14:textId="77777777" w:rsidR="00EA6558" w:rsidRPr="001A4549" w:rsidRDefault="00EA6558" w:rsidP="00EA65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 xml:space="preserve">Age = </w:t>
      </w:r>
      <w:r>
        <w:rPr>
          <w:rFonts w:ascii="Arial" w:hAnsi="Arial" w:cs="Arial"/>
          <w:noProof/>
          <w:sz w:val="24"/>
          <w:szCs w:val="24"/>
          <w:lang w:val="en-US" w:eastAsia="es-ES"/>
        </w:rPr>
        <w:t>1.962</w:t>
      </w:r>
    </w:p>
    <w:p w14:paraId="3469D9A8" w14:textId="77777777" w:rsidR="00EA6558" w:rsidRPr="001A4549" w:rsidRDefault="00EA6558" w:rsidP="00EA65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>Antler length = 1</w:t>
      </w:r>
      <w:r>
        <w:rPr>
          <w:rFonts w:ascii="Arial" w:hAnsi="Arial" w:cs="Arial"/>
          <w:noProof/>
          <w:sz w:val="24"/>
          <w:szCs w:val="24"/>
          <w:lang w:val="en-US" w:eastAsia="es-ES"/>
        </w:rPr>
        <w:t>.</w:t>
      </w: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>5</w:t>
      </w:r>
      <w:r>
        <w:rPr>
          <w:rFonts w:ascii="Arial" w:hAnsi="Arial" w:cs="Arial"/>
          <w:noProof/>
          <w:sz w:val="24"/>
          <w:szCs w:val="24"/>
          <w:lang w:val="en-US" w:eastAsia="es-ES"/>
        </w:rPr>
        <w:t>70</w:t>
      </w:r>
    </w:p>
    <w:p w14:paraId="5BCFC145" w14:textId="77777777" w:rsidR="00EA6558" w:rsidRPr="001A4549" w:rsidRDefault="00EA6558" w:rsidP="00EA65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>Mandible length = 1.</w:t>
      </w:r>
      <w:r>
        <w:rPr>
          <w:rFonts w:ascii="Arial" w:hAnsi="Arial" w:cs="Arial"/>
          <w:noProof/>
          <w:sz w:val="24"/>
          <w:szCs w:val="24"/>
          <w:lang w:val="en-US" w:eastAsia="es-ES"/>
        </w:rPr>
        <w:t>248</w:t>
      </w:r>
    </w:p>
    <w:p w14:paraId="4C365998" w14:textId="77777777" w:rsidR="00EA6558" w:rsidRPr="001A4549" w:rsidRDefault="00EA6558" w:rsidP="00EA65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 xml:space="preserve">Age x Antler length = </w:t>
      </w:r>
      <w:r>
        <w:rPr>
          <w:rFonts w:ascii="Arial" w:hAnsi="Arial" w:cs="Arial"/>
          <w:noProof/>
          <w:sz w:val="24"/>
          <w:szCs w:val="24"/>
          <w:lang w:val="en-US" w:eastAsia="es-ES"/>
        </w:rPr>
        <w:t>1.792</w:t>
      </w:r>
    </w:p>
    <w:p w14:paraId="5C17FAC7" w14:textId="77777777" w:rsidR="00EA6558" w:rsidRPr="001A4549" w:rsidRDefault="00EA6558" w:rsidP="00EA65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>Age x Mandible length = 1.</w:t>
      </w:r>
      <w:r>
        <w:rPr>
          <w:rFonts w:ascii="Arial" w:hAnsi="Arial" w:cs="Arial"/>
          <w:noProof/>
          <w:sz w:val="24"/>
          <w:szCs w:val="24"/>
          <w:lang w:val="en-US" w:eastAsia="es-ES"/>
        </w:rPr>
        <w:t>390</w:t>
      </w:r>
    </w:p>
    <w:p w14:paraId="1EFC86FA" w14:textId="77777777" w:rsidR="00EA6558" w:rsidRDefault="00EA6558" w:rsidP="00EA65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  <w:r w:rsidRPr="001A4549">
        <w:rPr>
          <w:rFonts w:ascii="Arial" w:hAnsi="Arial" w:cs="Arial"/>
          <w:noProof/>
          <w:sz w:val="24"/>
          <w:szCs w:val="24"/>
          <w:lang w:val="en-US" w:eastAsia="es-ES"/>
        </w:rPr>
        <w:t xml:space="preserve">Mate competition x Antler length = </w:t>
      </w:r>
      <w:r>
        <w:rPr>
          <w:rFonts w:ascii="Arial" w:hAnsi="Arial" w:cs="Arial"/>
          <w:noProof/>
          <w:sz w:val="24"/>
          <w:szCs w:val="24"/>
          <w:lang w:val="en-US" w:eastAsia="es-ES"/>
        </w:rPr>
        <w:t>1.301</w:t>
      </w:r>
    </w:p>
    <w:p w14:paraId="58D2E0C3" w14:textId="77777777" w:rsidR="00EA6558" w:rsidRDefault="00EA6558" w:rsidP="00EA65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noProof/>
          <w:sz w:val="24"/>
          <w:szCs w:val="24"/>
          <w:lang w:val="en-US" w:eastAsia="es-ES"/>
        </w:rPr>
      </w:pPr>
    </w:p>
    <w:p w14:paraId="2D057EAB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558"/>
    <w:rsid w:val="004C6B41"/>
    <w:rsid w:val="00522DCF"/>
    <w:rsid w:val="007135CE"/>
    <w:rsid w:val="00B539F0"/>
    <w:rsid w:val="00EA6558"/>
    <w:rsid w:val="00FD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A3C00"/>
  <w15:chartTrackingRefBased/>
  <w15:docId w15:val="{AC81CEA7-693E-40E5-95B8-408E789A5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29</cp:lastModifiedBy>
  <cp:revision>2</cp:revision>
  <dcterms:created xsi:type="dcterms:W3CDTF">2020-10-27T07:51:00Z</dcterms:created>
  <dcterms:modified xsi:type="dcterms:W3CDTF">2020-10-28T17:05:00Z</dcterms:modified>
</cp:coreProperties>
</file>